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  <w:szCs w:val="21"/>
        </w:rPr>
        <w:t>S</w:t>
      </w:r>
      <w:r>
        <w:rPr>
          <w:b/>
        </w:rPr>
        <w:t>3.</w:t>
      </w:r>
      <w:r>
        <w:rPr>
          <w:b/>
        </w:rPr>
        <w:t xml:space="preserve"> </w:t>
      </w:r>
      <w:r>
        <w:rPr>
          <w:b/>
        </w:rPr>
        <w:t xml:space="preserve">The stratified analysis of </w:t>
      </w:r>
      <w:r>
        <w:rPr>
          <w:b/>
        </w:rPr>
        <w:t>gender</w:t>
      </w:r>
      <w:r>
        <w:rPr>
          <w:b/>
        </w:rPr>
        <w:t xml:space="preserve"> between two SNPs</w:t>
      </w:r>
      <w:r>
        <w:rPr>
          <w:b/>
        </w:rPr>
        <w:t>（</w:t>
      </w:r>
      <w:r>
        <w:rPr>
          <w:b/>
        </w:rPr>
        <w:t>rs2395309, rs9277535</w:t>
      </w:r>
      <w:r>
        <w:rPr>
          <w:b/>
        </w:rPr>
        <w:t>）</w:t>
      </w:r>
      <w:r>
        <w:rPr>
          <w:b/>
        </w:rPr>
        <w:t xml:space="preserve">genotypes and different </w:t>
      </w:r>
      <w:r>
        <w:rPr>
          <w:b/>
        </w:rPr>
        <w:t>population</w:t>
      </w:r>
      <w:r>
        <w:rPr>
          <w:b/>
        </w:rPr>
        <w:t>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792480</wp:posOffset>
                </wp:positionV>
                <wp:extent cx="7774940" cy="44697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4940" cy="4469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96"/>
                              <w:gridCol w:w="1834"/>
                              <w:gridCol w:w="2939"/>
                              <w:gridCol w:w="1764"/>
                              <w:gridCol w:w="2911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73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575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outh of china</w:t>
                                  </w:r>
                                </w:p>
                              </w:tc>
                              <w:tc>
                                <w:tcPr>
                                  <w:tcW w:w="4675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47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orth of chi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ase group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ase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244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HLA-DPB1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rs2395309)- dominant model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AA+AGvsG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Male only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</w:t>
                                  </w:r>
                                  <w:r>
                                    <w:rPr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szCs w:val="21"/>
                                    </w:rPr>
                                    <w:t>105</w:t>
                                  </w:r>
                                  <w:r>
                                    <w:rPr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szCs w:val="21"/>
                                    </w:rPr>
                                    <w:t>12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3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1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7/97/71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6/153/21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bookmarkStart w:id="0" w:name="_Hlk297228401"/>
                                  <w:bookmarkStart w:id="1" w:name="OLE_LINK11"/>
                                  <w:bookmarkStart w:id="2" w:name="OLE_LINK10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bookmarkStart w:id="3" w:name="OLE_LINK21"/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>48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bookmarkEnd w:id="3"/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52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4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6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13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43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28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6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3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1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/115/124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6/153/21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bookmarkStart w:id="4" w:name="OLE_LINK15"/>
                                  <w:bookmarkStart w:id="5" w:name="OLE_LINK14"/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/67/6</w:t>
                                  </w:r>
                                  <w:bookmarkEnd w:id="4"/>
                                  <w:bookmarkEnd w:id="5"/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07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1.30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3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0.044  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.23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01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1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Female only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62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1/150/30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5/96/67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bookmarkStart w:id="6" w:name="OLE_LINK4"/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/93/86</w:t>
                                  </w:r>
                                  <w:bookmarkEnd w:id="6"/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7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bookmarkStart w:id="7" w:name="OLE_LINK22"/>
                                  <w:bookmarkStart w:id="8" w:name="OLE_LINK6"/>
                                  <w:r>
                                    <w:rPr>
                                      <w:szCs w:val="21"/>
                                    </w:rPr>
                                    <w:t>0.003</w:t>
                                  </w:r>
                                  <w:bookmarkEnd w:id="7"/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63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47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</w:t>
                                  </w:r>
                                  <w:r>
                                    <w:rPr>
                                      <w:szCs w:val="21"/>
                                    </w:rPr>
                                    <w:t>8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  <w:bookmarkEnd w:id="8"/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34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0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73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34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1/150/30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/114/12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/93/86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/62/51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bookmarkStart w:id="9" w:name="_Hlk297228835"/>
                                  <w:bookmarkStart w:id="10" w:name="OLE_LINK13"/>
                                  <w:bookmarkStart w:id="11" w:name="OLE_LINK12"/>
                                  <w:bookmarkEnd w:id="9"/>
                                  <w:bookmarkEnd w:id="10"/>
                                  <w:bookmarkEnd w:id="11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firstLine="105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 1.32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2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25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 1.14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91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4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244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HLA-DPA1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rs9277535)- dominant model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AA+AGvsG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Male only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left="-57" w:firstLine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31/626/89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1/189/152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bookmarkStart w:id="12" w:name="_Hlk297227731"/>
                                  <w:bookmarkEnd w:id="12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>38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52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4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6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bookmarkStart w:id="13" w:name="OLE_LINK25"/>
                                  <w:r>
                                    <w:rPr>
                                      <w:szCs w:val="21"/>
                                    </w:rPr>
                                    <w:t>6.97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</w:t>
                                  </w:r>
                                  <w:r>
                                    <w:rPr>
                                      <w:szCs w:val="21"/>
                                    </w:rPr>
                                    <w:t>5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  <w:bookmarkEnd w:id="13"/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31/626/89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/120/10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1/189/152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bookmarkStart w:id="14" w:name="OLE_LINK24"/>
                                  <w:bookmarkStart w:id="15" w:name="OLE_LINK23"/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/89/40</w:t>
                                  </w:r>
                                  <w:bookmarkEnd w:id="14"/>
                                  <w:bookmarkEnd w:id="15"/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21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.36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8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76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.41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3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7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9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Female only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left="-57" w:firstLine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16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2/173/264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9/96/4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4/95/5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>04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52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39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219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74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2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2/173/264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/122/99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4/95/5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/75/34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9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 1.31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1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4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91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628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  1.07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82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39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2pt;height:351.95pt;mso-wrap-distance-left:0pt;mso-wrap-distance-right:9pt;mso-wrap-distance-top:0pt;mso-wrap-distance-bottom:0pt;margin-top:62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96"/>
                        <w:gridCol w:w="1834"/>
                        <w:gridCol w:w="2939"/>
                        <w:gridCol w:w="1764"/>
                        <w:gridCol w:w="2911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73" w:type="dxa"/>
                            <w:gridSpan w:val="2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57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outh of china</w:t>
                            </w:r>
                          </w:p>
                        </w:tc>
                        <w:tc>
                          <w:tcPr>
                            <w:tcW w:w="4675" w:type="dxa"/>
                            <w:gridSpan w:val="2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47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orth of chi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ase group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ase grou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244" w:type="dxa"/>
                            <w:gridSpan w:val="5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HLA-DPB1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rs2395309)- dominant model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AA+AGvsGG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Male only)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93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91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</w:t>
                            </w:r>
                            <w:r>
                              <w:rPr>
                                <w:szCs w:val="21"/>
                              </w:rPr>
                              <w:t>/</w:t>
                            </w:r>
                            <w:r>
                              <w:rPr>
                                <w:szCs w:val="21"/>
                              </w:rPr>
                              <w:t>105</w:t>
                            </w:r>
                            <w:r>
                              <w:rPr>
                                <w:szCs w:val="21"/>
                              </w:rPr>
                              <w:t>/</w:t>
                            </w:r>
                            <w:r>
                              <w:rPr>
                                <w:szCs w:val="21"/>
                              </w:rPr>
                              <w:t>12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3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1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7/97/71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6/153/21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bookmarkStart w:id="16" w:name="_Hlk297228401"/>
                            <w:bookmarkStart w:id="17" w:name="OLE_LINK11"/>
                            <w:bookmarkStart w:id="18" w:name="OLE_LINK10"/>
                            <w:bookmarkEnd w:id="16"/>
                            <w:bookmarkEnd w:id="17"/>
                            <w:bookmarkEnd w:id="18"/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bookmarkStart w:id="19" w:name="OLE_LINK21"/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>48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6</w:t>
                            </w:r>
                            <w:bookmarkEnd w:id="19"/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52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4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Cs w:val="21"/>
                              </w:rPr>
                              <w:t>,0.6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13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43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28</w:t>
                            </w:r>
                            <w:r>
                              <w:rPr>
                                <w:szCs w:val="21"/>
                              </w:rPr>
                              <w:t>,0.6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3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1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5/115/124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6/153/21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bookmarkStart w:id="20" w:name="OLE_LINK15"/>
                            <w:bookmarkStart w:id="21" w:name="OLE_LINK14"/>
                            <w:r>
                              <w:rPr>
                                <w:kern w:val="0"/>
                                <w:szCs w:val="21"/>
                              </w:rPr>
                              <w:t>26/67/6</w:t>
                            </w:r>
                            <w:bookmarkEnd w:id="20"/>
                            <w:bookmarkEnd w:id="21"/>
                            <w:r>
                              <w:rPr>
                                <w:kern w:val="0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07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 xml:space="preserve">  1.30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13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0.044  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1.23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01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1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Female only)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2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62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1/150/30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5/96/67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bookmarkStart w:id="22" w:name="OLE_LINK4"/>
                            <w:r>
                              <w:rPr>
                                <w:kern w:val="0"/>
                                <w:szCs w:val="21"/>
                              </w:rPr>
                              <w:t>26/93/86</w:t>
                            </w:r>
                            <w:bookmarkEnd w:id="22"/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7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bookmarkStart w:id="23" w:name="OLE_LINK22"/>
                            <w:bookmarkStart w:id="24" w:name="OLE_LINK6"/>
                            <w:r>
                              <w:rPr>
                                <w:szCs w:val="21"/>
                              </w:rPr>
                              <w:t>0.003</w:t>
                            </w:r>
                            <w:bookmarkEnd w:id="23"/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63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47</w:t>
                            </w:r>
                            <w:r>
                              <w:rPr>
                                <w:szCs w:val="21"/>
                              </w:rPr>
                              <w:t>,0.</w:t>
                            </w:r>
                            <w:r>
                              <w:rPr>
                                <w:szCs w:val="21"/>
                              </w:rPr>
                              <w:t>8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  <w:bookmarkEnd w:id="24"/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34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05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73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34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1/150/30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7/114/12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6/93/86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/62/51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bookmarkStart w:id="25" w:name="_Hlk297228835"/>
                            <w:bookmarkStart w:id="26" w:name="OLE_LINK13"/>
                            <w:bookmarkStart w:id="27" w:name="OLE_LINK12"/>
                            <w:bookmarkEnd w:id="25"/>
                            <w:bookmarkEnd w:id="26"/>
                            <w:bookmarkEnd w:id="27"/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firstLine="10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1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  1.32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12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1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254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  1.14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91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4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244" w:type="dxa"/>
                            <w:gridSpan w:val="5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HLA-DPA1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rs9277535)- dominant model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AA+AGvsGG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Male only)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93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left="-57" w:firstLine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91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2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31/626/89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1/189/152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bookmarkStart w:id="28" w:name="_Hlk297227731"/>
                            <w:bookmarkEnd w:id="28"/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>38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52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4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Cs w:val="21"/>
                              </w:rPr>
                              <w:t>,0.6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bookmarkStart w:id="29" w:name="OLE_LINK25"/>
                            <w:r>
                              <w:rPr>
                                <w:szCs w:val="21"/>
                              </w:rPr>
                              <w:t>6.97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szCs w:val="21"/>
                              </w:rPr>
                              <w:t>,0.</w:t>
                            </w:r>
                            <w:r>
                              <w:rPr>
                                <w:szCs w:val="21"/>
                              </w:rPr>
                              <w:t>57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  <w:bookmarkEnd w:id="29"/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31/626/89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4/120/10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1/189/152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bookmarkStart w:id="30" w:name="OLE_LINK24"/>
                            <w:bookmarkStart w:id="31" w:name="OLE_LINK23"/>
                            <w:r>
                              <w:rPr>
                                <w:kern w:val="0"/>
                                <w:szCs w:val="21"/>
                              </w:rPr>
                              <w:t>33/89/40</w:t>
                            </w:r>
                            <w:bookmarkEnd w:id="30"/>
                            <w:bookmarkEnd w:id="31"/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21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1.36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18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7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76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1.41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13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76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9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Female only)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left="-57" w:firstLine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4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16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2/173/264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9/96/4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4/95/5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>04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52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39</w:t>
                            </w:r>
                            <w:r>
                              <w:rPr>
                                <w:szCs w:val="21"/>
                              </w:rPr>
                              <w:t>,0.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219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   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74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2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2/173/264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/122/99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4/95/5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9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/75/34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9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3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1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  1.31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11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4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91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628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   1.07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82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39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  <w:vertAlign w:val="superscript"/>
        </w:rPr>
        <w:t>†</w:t>
      </w:r>
      <w:r>
        <w:rPr>
          <w:rFonts w:eastAsia="Times New Roman"/>
          <w:szCs w:val="21"/>
          <w:vertAlign w:val="superscript"/>
        </w:rPr>
        <w:t xml:space="preserve"> </w:t>
      </w:r>
      <w:r>
        <w:rPr/>
        <w:t>Healthy control group</w:t>
      </w:r>
      <w:r>
        <w:rPr>
          <w:szCs w:val="21"/>
          <w:vertAlign w:val="superscript"/>
        </w:rPr>
        <w:t xml:space="preserve">   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  <w:t>║</w:t>
      </w:r>
      <w:r>
        <w:rPr>
          <w:rFonts w:eastAsia="Times New Roman"/>
          <w:szCs w:val="21"/>
          <w:vertAlign w:val="superscript"/>
        </w:rPr>
        <w:t xml:space="preserve"> </w:t>
      </w:r>
      <w:r>
        <w:rPr/>
        <w:t>HBV clearance group</w:t>
      </w:r>
    </w:p>
    <w:p>
      <w:pPr>
        <w:pStyle w:val="Normal"/>
        <w:ind w:right="2950" w:hanging="0"/>
        <w:rPr/>
      </w:pPr>
      <w:r>
        <w:rPr>
          <w:szCs w:val="21"/>
          <w:vertAlign w:val="superscript"/>
        </w:rPr>
        <w:t>‡</w:t>
      </w:r>
      <w:r>
        <w:rPr>
          <w:rFonts w:eastAsia="Times New Roman"/>
        </w:rPr>
        <w:t xml:space="preserve"> </w:t>
      </w:r>
      <w:r>
        <w:rPr/>
        <w:t>HBV infection groups, including A</w:t>
      </w:r>
      <w:r>
        <w:rPr/>
        <w:t>symptomatic HBV carriers, Chronic</w:t>
      </w:r>
      <w:r>
        <w:rPr/>
        <w:t xml:space="preserve"> </w:t>
      </w:r>
      <w:r>
        <w:rPr>
          <w:szCs w:val="21"/>
        </w:rPr>
        <w:t>active</w:t>
      </w:r>
      <w:r>
        <w:rPr/>
        <w:t xml:space="preserve"> hepatitis B group,</w:t>
      </w:r>
      <w:r>
        <w:rPr/>
        <w:t xml:space="preserve"> </w:t>
      </w:r>
      <w:r>
        <w:rPr/>
        <w:t>HBV-related liver cirrhosis group, HBV-related heptocellular carcinoma group</w:t>
      </w:r>
    </w:p>
    <w:sectPr>
      <w:type w:val="nextPage"/>
      <w:pgSz w:orient="landscape" w:w="16838" w:h="11906"/>
      <w:pgMar w:left="913" w:right="913" w:gutter="0" w:header="0" w:top="935" w:footer="0" w:bottom="138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/>
  <dc:description/>
  <cp:keywords/>
  <dc:language>en-US</dc:language>
  <cp:lastModifiedBy>hp</cp:lastModifiedBy>
  <dcterms:modified xsi:type="dcterms:W3CDTF">2011-08-10T08:12:00Z</dcterms:modified>
  <cp:revision>2</cp:revision>
  <dc:subject/>
  <dc:title/>
</cp:coreProperties>
</file>